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E41CC" w14:textId="440537AD" w:rsidR="00415B46" w:rsidRPr="00614D8D" w:rsidRDefault="00136B63" w:rsidP="006F7E0E">
      <w:pPr>
        <w:outlineLvl w:val="0"/>
        <w:rPr>
          <w:rFonts w:eastAsia="ＭＳ 明朝"/>
          <w:b/>
        </w:rPr>
      </w:pPr>
      <w:r>
        <w:rPr>
          <w:rFonts w:eastAsia="ＭＳ 明朝"/>
          <w:b/>
        </w:rPr>
        <w:t>Appendix S13</w:t>
      </w:r>
      <w:r w:rsidR="00415B46" w:rsidRPr="00291B34">
        <w:rPr>
          <w:rFonts w:eastAsia="ＭＳ 明朝"/>
          <w:b/>
        </w:rPr>
        <w:t>.</w:t>
      </w:r>
      <w:r w:rsidR="00415B46" w:rsidRPr="00291B34">
        <w:rPr>
          <w:rFonts w:eastAsia="ＭＳ 明朝"/>
        </w:rPr>
        <w:t xml:space="preserve"> </w:t>
      </w:r>
      <w:r w:rsidR="00415B46" w:rsidRPr="00614D8D">
        <w:rPr>
          <w:rFonts w:eastAsia="ＭＳ 明朝"/>
          <w:b/>
        </w:rPr>
        <w:t>Differences in the distributions of onset date from normal.</w:t>
      </w:r>
    </w:p>
    <w:tbl>
      <w:tblPr>
        <w:tblW w:w="1075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2340"/>
        <w:gridCol w:w="1067"/>
        <w:gridCol w:w="1525"/>
        <w:gridCol w:w="1968"/>
        <w:gridCol w:w="1067"/>
        <w:gridCol w:w="1525"/>
      </w:tblGrid>
      <w:tr w:rsidR="00415B46" w:rsidRPr="001C4C07" w14:paraId="3A49F28F" w14:textId="77777777" w:rsidTr="00724199">
        <w:trPr>
          <w:trHeight w:val="40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03DB" w14:textId="408888E9" w:rsidR="00415B46" w:rsidRPr="001C4C07" w:rsidRDefault="00415B46" w:rsidP="006F7E0E">
            <w:pPr>
              <w:rPr>
                <w:rFonts w:eastAsia="Yu Gothic"/>
                <w:color w:val="000000"/>
              </w:rPr>
            </w:pP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3ACBE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2016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E6DA1A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2017</w:t>
            </w:r>
          </w:p>
        </w:tc>
      </w:tr>
      <w:tr w:rsidR="00415B46" w:rsidRPr="001C4C07" w14:paraId="58511523" w14:textId="77777777" w:rsidTr="00724199">
        <w:trPr>
          <w:trHeight w:val="400"/>
        </w:trPr>
        <w:tc>
          <w:tcPr>
            <w:tcW w:w="1260" w:type="dxa"/>
            <w:tcBorders>
              <w:left w:val="nil"/>
              <w:bottom w:val="single" w:sz="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1EB2CFE" w14:textId="68C62DAE" w:rsidR="00415B46" w:rsidRPr="001C4C07" w:rsidRDefault="008C4A32" w:rsidP="006F7E0E">
            <w:pPr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Life for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9EC54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Skewnes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C4D79" w14:textId="77777777" w:rsidR="00415B46" w:rsidRPr="001F3539" w:rsidRDefault="00415B46" w:rsidP="006F7E0E">
            <w:pPr>
              <w:jc w:val="center"/>
              <w:rPr>
                <w:rFonts w:eastAsia="Yu Gothic"/>
                <w:i/>
                <w:color w:val="000000"/>
              </w:rPr>
            </w:pPr>
            <w:r w:rsidRPr="001F3539">
              <w:rPr>
                <w:rFonts w:eastAsia="Yu Gothic"/>
                <w:i/>
                <w:color w:val="000000"/>
              </w:rPr>
              <w:t>z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4F7A6" w14:textId="15D357D0" w:rsidR="00415B46" w:rsidRPr="001C4C07" w:rsidRDefault="00415B46" w:rsidP="008C4A32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i/>
                <w:iCs/>
                <w:color w:val="000000"/>
              </w:rPr>
              <w:t>P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D42DD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Skewnes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AB14E5" w14:textId="77777777" w:rsidR="00415B46" w:rsidRPr="001F3539" w:rsidRDefault="00415B46" w:rsidP="006F7E0E">
            <w:pPr>
              <w:jc w:val="center"/>
              <w:rPr>
                <w:rFonts w:eastAsia="Yu Gothic"/>
                <w:i/>
                <w:color w:val="000000"/>
              </w:rPr>
            </w:pPr>
            <w:r w:rsidRPr="001F3539">
              <w:rPr>
                <w:rFonts w:eastAsia="Yu Gothic"/>
                <w:i/>
                <w:color w:val="000000"/>
              </w:rPr>
              <w:t>z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4D4B5D" w14:textId="67DC73BE" w:rsidR="00415B46" w:rsidRPr="001C4C07" w:rsidRDefault="00415B46" w:rsidP="008C4A32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i/>
                <w:iCs/>
                <w:color w:val="000000"/>
              </w:rPr>
              <w:t>P</w:t>
            </w:r>
          </w:p>
        </w:tc>
      </w:tr>
      <w:tr w:rsidR="00415B46" w:rsidRPr="001C4C07" w14:paraId="15BE4039" w14:textId="77777777" w:rsidTr="00724199">
        <w:trPr>
          <w:trHeight w:val="400"/>
        </w:trPr>
        <w:tc>
          <w:tcPr>
            <w:tcW w:w="12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BE33" w14:textId="77777777" w:rsidR="00415B46" w:rsidRPr="001C4C07" w:rsidRDefault="00415B46" w:rsidP="006F7E0E">
            <w:pPr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Tre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863E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-0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7B897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-0.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137F3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9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C24E4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-0.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020D5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-0.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87BB3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615</w:t>
            </w:r>
          </w:p>
        </w:tc>
      </w:tr>
      <w:tr w:rsidR="00415B46" w:rsidRPr="001C4C07" w14:paraId="6C8C9FA4" w14:textId="77777777" w:rsidTr="001F3539">
        <w:trPr>
          <w:trHeight w:val="4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750B" w14:textId="77777777" w:rsidR="00415B46" w:rsidRPr="001C4C07" w:rsidRDefault="00415B46" w:rsidP="006F7E0E">
            <w:pPr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Perenni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F286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DC1D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1.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31C8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09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B990D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B67EF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EF7FE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798</w:t>
            </w:r>
          </w:p>
        </w:tc>
      </w:tr>
      <w:tr w:rsidR="00415B46" w:rsidRPr="001C4C07" w14:paraId="507B4C93" w14:textId="77777777" w:rsidTr="001F3539">
        <w:trPr>
          <w:trHeight w:val="4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544A5" w14:textId="77777777" w:rsidR="00415B46" w:rsidRPr="001C4C07" w:rsidRDefault="00415B46" w:rsidP="006F7E0E">
            <w:pPr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Annu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767B3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2.4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121E3C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4.0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EC654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000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B58E3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8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7DC42B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1.7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DB9F4E" w14:textId="77777777" w:rsidR="00415B46" w:rsidRPr="001C4C07" w:rsidRDefault="00415B46" w:rsidP="006F7E0E">
            <w:pPr>
              <w:jc w:val="center"/>
              <w:rPr>
                <w:rFonts w:eastAsia="Yu Gothic"/>
                <w:color w:val="000000"/>
              </w:rPr>
            </w:pPr>
            <w:r w:rsidRPr="001C4C07">
              <w:rPr>
                <w:rFonts w:eastAsia="Yu Gothic"/>
                <w:color w:val="000000"/>
              </w:rPr>
              <w:t>0.088</w:t>
            </w:r>
          </w:p>
        </w:tc>
      </w:tr>
    </w:tbl>
    <w:p w14:paraId="25358A0E" w14:textId="77777777" w:rsidR="00415B46" w:rsidRDefault="00415B46" w:rsidP="006F7E0E"/>
    <w:p w14:paraId="11FE0F15" w14:textId="77777777" w:rsidR="00D562F4" w:rsidRDefault="00724199" w:rsidP="006F7E0E">
      <w:bookmarkStart w:id="0" w:name="_GoBack"/>
      <w:bookmarkEnd w:id="0"/>
    </w:p>
    <w:sectPr w:rsidR="00D562F4" w:rsidSect="00415B46">
      <w:headerReference w:type="default" r:id="rId7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0CA5E2" w14:textId="77777777" w:rsidR="00566FE5" w:rsidRDefault="00566FE5" w:rsidP="006F7E0E">
      <w:r>
        <w:separator/>
      </w:r>
    </w:p>
  </w:endnote>
  <w:endnote w:type="continuationSeparator" w:id="0">
    <w:p w14:paraId="10F43389" w14:textId="77777777" w:rsidR="00566FE5" w:rsidRDefault="00566FE5" w:rsidP="006F7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Yu Gothic">
    <w:altName w:val="Arial Unicode MS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8A88AF" w14:textId="77777777" w:rsidR="00566FE5" w:rsidRDefault="00566FE5" w:rsidP="006F7E0E">
      <w:r>
        <w:separator/>
      </w:r>
    </w:p>
  </w:footnote>
  <w:footnote w:type="continuationSeparator" w:id="0">
    <w:p w14:paraId="090AC3A1" w14:textId="77777777" w:rsidR="00566FE5" w:rsidRDefault="00566FE5" w:rsidP="006F7E0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CDF115" w14:textId="3E80A9A8" w:rsidR="006F7E0E" w:rsidRDefault="006F7E0E" w:rsidP="006F7E0E">
    <w:r>
      <w:t>Nagahama and</w:t>
    </w:r>
    <w:r w:rsidRPr="00E07D64">
      <w:t xml:space="preserve"> </w:t>
    </w:r>
    <w:r>
      <w:t>Yahara</w:t>
    </w:r>
    <w:r w:rsidRPr="00E07D64">
      <w:t>—American Journal of Botany 201</w:t>
    </w:r>
    <w:r>
      <w:t>9</w:t>
    </w:r>
    <w:r w:rsidRPr="00E07D64">
      <w:t xml:space="preserve"> – Appendix S1</w:t>
    </w:r>
    <w:r w:rsidR="00136B63">
      <w:t>3</w:t>
    </w:r>
  </w:p>
  <w:p w14:paraId="5E9B6A8A" w14:textId="77777777" w:rsidR="006F7E0E" w:rsidRPr="006F7E0E" w:rsidRDefault="006F7E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B46"/>
    <w:rsid w:val="00136B63"/>
    <w:rsid w:val="001F3539"/>
    <w:rsid w:val="00251783"/>
    <w:rsid w:val="00312F87"/>
    <w:rsid w:val="003F471F"/>
    <w:rsid w:val="00415B46"/>
    <w:rsid w:val="00566FE5"/>
    <w:rsid w:val="005A0D44"/>
    <w:rsid w:val="00614D8D"/>
    <w:rsid w:val="0069515B"/>
    <w:rsid w:val="006F1626"/>
    <w:rsid w:val="006F7E0E"/>
    <w:rsid w:val="00724199"/>
    <w:rsid w:val="007679F4"/>
    <w:rsid w:val="008C4A32"/>
    <w:rsid w:val="00A4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089EF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B46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E0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7E0E"/>
    <w:rPr>
      <w:rFonts w:ascii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6F7E0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7E0E"/>
    <w:rPr>
      <w:rFonts w:ascii="Times New Roman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A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A32"/>
    <w:rPr>
      <w:rFonts w:ascii="Lucida Grande" w:hAnsi="Lucida Grande" w:cs="Lucida Grande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B46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E0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7E0E"/>
    <w:rPr>
      <w:rFonts w:ascii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6F7E0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7E0E"/>
    <w:rPr>
      <w:rFonts w:ascii="Times New Roman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4A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A32"/>
    <w:rPr>
      <w:rFonts w:ascii="Lucida Grande" w:hAnsi="Lucida Grande" w:cs="Lucida Grande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3</Characters>
  <Application>Microsoft Macintosh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ubo Ai</dc:creator>
  <cp:keywords/>
  <dc:description/>
  <cp:lastModifiedBy>Beth E Hazen</cp:lastModifiedBy>
  <cp:revision>8</cp:revision>
  <dcterms:created xsi:type="dcterms:W3CDTF">2019-08-08T04:42:00Z</dcterms:created>
  <dcterms:modified xsi:type="dcterms:W3CDTF">2019-10-24T18:07:00Z</dcterms:modified>
</cp:coreProperties>
</file>